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200" w:rsidRPr="009363BA" w:rsidRDefault="009363B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9363BA">
        <w:rPr>
          <w:rFonts w:ascii="Times New Roman" w:hAnsi="Times New Roman" w:cs="Times New Roman"/>
          <w:b/>
          <w:sz w:val="24"/>
          <w:szCs w:val="24"/>
          <w:lang w:val="en-GB"/>
        </w:rPr>
        <w:t>S5 Table</w:t>
      </w:r>
      <w:r w:rsidR="00B3680C" w:rsidRPr="009363BA">
        <w:rPr>
          <w:rFonts w:ascii="Times New Roman" w:hAnsi="Times New Roman" w:cs="Times New Roman"/>
          <w:b/>
          <w:sz w:val="24"/>
          <w:szCs w:val="24"/>
          <w:lang w:val="en-GB"/>
        </w:rPr>
        <w:t>: Model evaluation metrics from the pre-</w:t>
      </w:r>
      <w:r w:rsidR="005438BF" w:rsidRPr="009363BA">
        <w:rPr>
          <w:rFonts w:ascii="Times New Roman" w:hAnsi="Times New Roman" w:cs="Times New Roman"/>
          <w:b/>
          <w:sz w:val="24"/>
          <w:szCs w:val="24"/>
          <w:lang w:val="en-GB"/>
        </w:rPr>
        <w:t>pandemic</w:t>
      </w:r>
      <w:r w:rsidR="00B3680C" w:rsidRPr="009363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TS-GLS and ARIMA models predicting the weekly proportion of NOVA classification and the weekly mean nutrient values per 100g/100ml of food</w:t>
      </w:r>
    </w:p>
    <w:tbl>
      <w:tblPr>
        <w:tblW w:w="1091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851"/>
        <w:gridCol w:w="2733"/>
        <w:gridCol w:w="3221"/>
        <w:gridCol w:w="850"/>
        <w:gridCol w:w="851"/>
        <w:gridCol w:w="567"/>
        <w:gridCol w:w="563"/>
        <w:gridCol w:w="712"/>
        <w:gridCol w:w="567"/>
      </w:tblGrid>
      <w:tr w:rsidR="00923398" w:rsidRPr="00DC76FE" w:rsidTr="00DB60E7">
        <w:trPr>
          <w:trHeight w:val="17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bookmarkEnd w:id="0"/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27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3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 mode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23398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Train data </w:t>
            </w:r>
          </w:p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1-115 weeks)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923398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Test data </w:t>
            </w:r>
          </w:p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116-312 weeks)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B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RMS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A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A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MASE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VA food classification</w:t>
            </w:r>
          </w:p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Culinary Ingredient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4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40.5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21.3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2.67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1483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40.14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18.18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4.72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207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food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2, q=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44.7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28.2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5.5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7092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44.1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033.13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7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.88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21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ltra-processed food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3, q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52.7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30.75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7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0490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50.3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33.87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4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8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4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37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nprocessed/Minimally processed foods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3, q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72.2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50.28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7.3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0189</w:t>
            </w:r>
          </w:p>
        </w:tc>
      </w:tr>
      <w:tr w:rsidR="00646613" w:rsidRPr="00DC76FE" w:rsidTr="00DB60E7">
        <w:trPr>
          <w:trHeight w:val="170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70.45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53.98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0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5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.11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DC76FE" w:rsidRDefault="00646613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47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ximate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rbohydrate available (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0, q=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14.2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0.6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99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0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4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872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2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14.2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28.0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4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35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29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26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olesterol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2, q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16.1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5.3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0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32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6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415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2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16.7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0.47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17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727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67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08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nergy (kcal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4, q=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078.5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08.77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.87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7.17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25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5982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079.0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092.72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1.408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2.807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15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75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at (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3, q=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6.5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1.3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8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8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551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9.44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03.16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53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32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85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3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ibre (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4.4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.4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1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4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2.3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5322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4.4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.44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8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37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.68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86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tein (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3, q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24.9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03.0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2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6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1441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24.67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13.69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6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25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0.23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036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ater (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3, q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7.2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79.2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9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1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68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686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7.28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79.24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98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12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7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63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ineral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lcium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4, q=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27.0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57.27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.09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1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28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1026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5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27.1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49.08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982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477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32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81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ron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4.6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63.6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6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2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.4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6584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74.60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63.6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6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22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4.92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533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gnesium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84.3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00.79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23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93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2.76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9627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2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84.3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00.79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188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87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0.95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51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hosphorus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0, q=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32.3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51.5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51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54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4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790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5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30.29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52.25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82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950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07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62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tassium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04.5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15.4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6.85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7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.03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0387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04.5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15.49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6.73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609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34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68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elenium (mc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48.1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37.1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.7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727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48.15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37.17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7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.15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37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odium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3, q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39.5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61.5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3.64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5.17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8.3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872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45.0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56.03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5.50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6.975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6.49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3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Zinc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84.8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73.8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5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2893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84.8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73.84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1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.75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2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Dietary Folate Equivalent (mc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14.3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25.3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70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34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2.6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1094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14.32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25.3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699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336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.9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69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iacin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06.4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95.4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.9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5701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06.4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95.4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1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4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83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43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Riboflavin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4, q=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23.2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95.8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4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3.06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.4048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1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19.06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08.08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4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7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7.20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826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hiamin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83.4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72.4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4.5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7031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83.4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72.43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3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0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2.14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85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A-RE (mc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3, q=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72.8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92.0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8.59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99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2.6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4112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1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72.86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92.07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8.54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854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6.70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141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B12 (mc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09.1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98.2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.8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7176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09.18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98.2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8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76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95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C (mg)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generalised least squares via corARMA(p=1, q=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3.2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46.99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5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1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4.5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5811</w:t>
            </w:r>
          </w:p>
        </w:tc>
      </w:tr>
      <w:tr w:rsidR="00923398" w:rsidRPr="00DC76FE" w:rsidTr="00DB60E7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3.26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46.99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452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08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.3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17</w:t>
            </w:r>
          </w:p>
        </w:tc>
      </w:tr>
      <w:tr w:rsidR="00DC76FE" w:rsidRPr="00DC76FE" w:rsidTr="00DB60E7">
        <w:trPr>
          <w:trHeight w:val="170"/>
        </w:trPr>
        <w:tc>
          <w:tcPr>
            <w:tcW w:w="1091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DC76FE" w:rsidRPr="00DC76FE" w:rsidRDefault="00DC76FE" w:rsidP="00DC7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DC76FE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AIC =  Akaike Information Criterion; BIC = Bayesian Information Criterion; RMSE = Root Mean Squared Error; MAE = Mean Absolute Error; MAPE = Mean Absolute Percentage Error; MASE = Mean Absolute Scaled Error</w:t>
            </w:r>
          </w:p>
        </w:tc>
      </w:tr>
    </w:tbl>
    <w:p w:rsidR="00846B2C" w:rsidRDefault="00846B2C">
      <w:pPr>
        <w:rPr>
          <w:lang w:val="en-GB"/>
        </w:rPr>
      </w:pPr>
    </w:p>
    <w:p w:rsidR="0038177E" w:rsidRPr="00876680" w:rsidRDefault="0038177E" w:rsidP="00DB60E7">
      <w:pPr>
        <w:rPr>
          <w:lang w:val="en-GB"/>
        </w:rPr>
      </w:pPr>
    </w:p>
    <w:sectPr w:rsidR="0038177E" w:rsidRPr="00876680" w:rsidSect="00DB60E7">
      <w:pgSz w:w="11906" w:h="16838"/>
      <w:pgMar w:top="1440" w:right="993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8A8" w:rsidRDefault="007478A8" w:rsidP="00876680">
      <w:pPr>
        <w:spacing w:after="0" w:line="240" w:lineRule="auto"/>
      </w:pPr>
      <w:r>
        <w:separator/>
      </w:r>
    </w:p>
  </w:endnote>
  <w:endnote w:type="continuationSeparator" w:id="0">
    <w:p w:rsidR="007478A8" w:rsidRDefault="007478A8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8A8" w:rsidRDefault="007478A8" w:rsidP="00876680">
      <w:pPr>
        <w:spacing w:after="0" w:line="240" w:lineRule="auto"/>
      </w:pPr>
      <w:r>
        <w:separator/>
      </w:r>
    </w:p>
  </w:footnote>
  <w:footnote w:type="continuationSeparator" w:id="0">
    <w:p w:rsidR="007478A8" w:rsidRDefault="007478A8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52FDA"/>
    <w:rsid w:val="00071F8B"/>
    <w:rsid w:val="000B6952"/>
    <w:rsid w:val="000E2DD4"/>
    <w:rsid w:val="001428B2"/>
    <w:rsid w:val="001C7200"/>
    <w:rsid w:val="00233A9D"/>
    <w:rsid w:val="00241A80"/>
    <w:rsid w:val="00292830"/>
    <w:rsid w:val="003568EF"/>
    <w:rsid w:val="0038177E"/>
    <w:rsid w:val="0039317B"/>
    <w:rsid w:val="003C5876"/>
    <w:rsid w:val="003E0C80"/>
    <w:rsid w:val="00426110"/>
    <w:rsid w:val="0043577D"/>
    <w:rsid w:val="00436A2F"/>
    <w:rsid w:val="004518BE"/>
    <w:rsid w:val="00493B4C"/>
    <w:rsid w:val="004B1E48"/>
    <w:rsid w:val="005438BF"/>
    <w:rsid w:val="00573025"/>
    <w:rsid w:val="0059586F"/>
    <w:rsid w:val="005974E1"/>
    <w:rsid w:val="00646613"/>
    <w:rsid w:val="00654209"/>
    <w:rsid w:val="00697652"/>
    <w:rsid w:val="006A6B4F"/>
    <w:rsid w:val="006B3EE4"/>
    <w:rsid w:val="006D03EF"/>
    <w:rsid w:val="0070555C"/>
    <w:rsid w:val="00721711"/>
    <w:rsid w:val="007478A8"/>
    <w:rsid w:val="00764067"/>
    <w:rsid w:val="007B68EE"/>
    <w:rsid w:val="00821918"/>
    <w:rsid w:val="00846B2C"/>
    <w:rsid w:val="00876680"/>
    <w:rsid w:val="0092036A"/>
    <w:rsid w:val="00923398"/>
    <w:rsid w:val="009363BA"/>
    <w:rsid w:val="00960DF3"/>
    <w:rsid w:val="00962151"/>
    <w:rsid w:val="00965D37"/>
    <w:rsid w:val="00995ACF"/>
    <w:rsid w:val="009D5E8B"/>
    <w:rsid w:val="00A07D4C"/>
    <w:rsid w:val="00AD3088"/>
    <w:rsid w:val="00B136A3"/>
    <w:rsid w:val="00B3680C"/>
    <w:rsid w:val="00B838C5"/>
    <w:rsid w:val="00BE4910"/>
    <w:rsid w:val="00BF51BA"/>
    <w:rsid w:val="00C3083D"/>
    <w:rsid w:val="00C86785"/>
    <w:rsid w:val="00C94C65"/>
    <w:rsid w:val="00CB6C28"/>
    <w:rsid w:val="00CF67B3"/>
    <w:rsid w:val="00D221FB"/>
    <w:rsid w:val="00D57AB5"/>
    <w:rsid w:val="00D63446"/>
    <w:rsid w:val="00DB60E7"/>
    <w:rsid w:val="00DC76FE"/>
    <w:rsid w:val="00E218F5"/>
    <w:rsid w:val="00E47B48"/>
    <w:rsid w:val="00E870B1"/>
    <w:rsid w:val="00EA0B11"/>
    <w:rsid w:val="00EA3F20"/>
    <w:rsid w:val="00EB15BF"/>
    <w:rsid w:val="00EC2CA7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054EE5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</Pages>
  <Words>668</Words>
  <Characters>4613</Characters>
  <Application>Microsoft Office Word</Application>
  <DocSecurity>0</DocSecurity>
  <Lines>492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96</cp:revision>
  <dcterms:created xsi:type="dcterms:W3CDTF">2025-07-21T06:11:00Z</dcterms:created>
  <dcterms:modified xsi:type="dcterms:W3CDTF">2025-10-20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